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pPr w:leftFromText="180" w:rightFromText="180" w:vertAnchor="page" w:horzAnchor="margin" w:tblpXSpec="center" w:tblpY="2228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40"/>
        <w:gridCol w:w="3579"/>
      </w:tblGrid>
      <w:tr w:rsidR="009B7853" w14:paraId="7E7043F4" w14:textId="77777777" w:rsidTr="000A164C">
        <w:trPr>
          <w:trHeight w:val="320"/>
        </w:trPr>
        <w:tc>
          <w:tcPr>
            <w:tcW w:w="2340" w:type="dxa"/>
            <w:vAlign w:val="center"/>
          </w:tcPr>
          <w:p w14:paraId="28FAD711" w14:textId="616D227C" w:rsidR="009B7853" w:rsidRPr="0019016E" w:rsidRDefault="009B7853" w:rsidP="000A164C">
            <w:pPr>
              <w:rPr>
                <w:b/>
                <w:bCs/>
              </w:rPr>
            </w:pPr>
            <w:r w:rsidRPr="0019016E">
              <w:rPr>
                <w:b/>
                <w:bCs/>
              </w:rPr>
              <w:t>miRNA</w:t>
            </w:r>
          </w:p>
        </w:tc>
        <w:tc>
          <w:tcPr>
            <w:tcW w:w="3579" w:type="dxa"/>
            <w:vAlign w:val="center"/>
          </w:tcPr>
          <w:p w14:paraId="3A197A29" w14:textId="1D9E5236" w:rsidR="009B7853" w:rsidRPr="0019016E" w:rsidRDefault="009B7853" w:rsidP="000A164C">
            <w:pPr>
              <w:rPr>
                <w:b/>
                <w:bCs/>
              </w:rPr>
            </w:pPr>
            <w:r w:rsidRPr="0019016E">
              <w:rPr>
                <w:b/>
                <w:bCs/>
              </w:rPr>
              <w:t>Sequences</w:t>
            </w:r>
          </w:p>
        </w:tc>
      </w:tr>
      <w:tr w:rsidR="009B7853" w14:paraId="2D3B3963" w14:textId="77777777" w:rsidTr="000A164C">
        <w:trPr>
          <w:trHeight w:val="291"/>
        </w:trPr>
        <w:tc>
          <w:tcPr>
            <w:tcW w:w="2340" w:type="dxa"/>
            <w:vAlign w:val="center"/>
          </w:tcPr>
          <w:p w14:paraId="33EBF40F" w14:textId="20B61B1B" w:rsidR="009B7853" w:rsidRDefault="009B7853" w:rsidP="000A164C">
            <w:r>
              <w:t>ath-miR158a-3p</w:t>
            </w:r>
          </w:p>
        </w:tc>
        <w:tc>
          <w:tcPr>
            <w:tcW w:w="3579" w:type="dxa"/>
            <w:vAlign w:val="center"/>
          </w:tcPr>
          <w:p w14:paraId="7DFEA635" w14:textId="5EFD59CA" w:rsidR="009B7853" w:rsidRDefault="00FF153A" w:rsidP="000A164C">
            <w:r w:rsidRPr="00B87875">
              <w:t>UCCCAAAUGUAGACAAAGCA</w:t>
            </w:r>
          </w:p>
        </w:tc>
      </w:tr>
      <w:tr w:rsidR="009B7853" w14:paraId="7901AB43" w14:textId="77777777" w:rsidTr="000A164C">
        <w:trPr>
          <w:trHeight w:val="320"/>
        </w:trPr>
        <w:tc>
          <w:tcPr>
            <w:tcW w:w="2340" w:type="dxa"/>
            <w:vAlign w:val="center"/>
          </w:tcPr>
          <w:p w14:paraId="18C5E1BD" w14:textId="59B7EF2D" w:rsidR="009B7853" w:rsidRDefault="009B7853" w:rsidP="000A164C">
            <w:r>
              <w:t>ath-miR158b</w:t>
            </w:r>
          </w:p>
        </w:tc>
        <w:tc>
          <w:tcPr>
            <w:tcW w:w="3579" w:type="dxa"/>
            <w:vAlign w:val="center"/>
          </w:tcPr>
          <w:p w14:paraId="7A71C0E3" w14:textId="6AA855F5" w:rsidR="009B7853" w:rsidRDefault="00FF153A" w:rsidP="000A164C">
            <w:r w:rsidRPr="00B87875">
              <w:t>CCCCAAAUGUAGACAAAGCA</w:t>
            </w:r>
          </w:p>
        </w:tc>
      </w:tr>
      <w:tr w:rsidR="009B7853" w14:paraId="1CBF543F" w14:textId="77777777" w:rsidTr="000A164C">
        <w:trPr>
          <w:trHeight w:val="320"/>
        </w:trPr>
        <w:tc>
          <w:tcPr>
            <w:tcW w:w="2340" w:type="dxa"/>
            <w:vAlign w:val="center"/>
          </w:tcPr>
          <w:p w14:paraId="541567CD" w14:textId="551B3C12" w:rsidR="009B7853" w:rsidRDefault="009B7853" w:rsidP="000A164C">
            <w:r>
              <w:t>ath-miR159a</w:t>
            </w:r>
          </w:p>
        </w:tc>
        <w:tc>
          <w:tcPr>
            <w:tcW w:w="3579" w:type="dxa"/>
            <w:vAlign w:val="center"/>
          </w:tcPr>
          <w:p w14:paraId="543BFF55" w14:textId="4BCFCB38" w:rsidR="009B7853" w:rsidRDefault="00FF153A" w:rsidP="000A164C">
            <w:r w:rsidRPr="00B87875">
              <w:t>UUUGGAUUGAAGGGAGCUCUA</w:t>
            </w:r>
          </w:p>
        </w:tc>
      </w:tr>
      <w:tr w:rsidR="009B7853" w14:paraId="0D30040D" w14:textId="77777777" w:rsidTr="000A164C">
        <w:trPr>
          <w:trHeight w:val="291"/>
        </w:trPr>
        <w:tc>
          <w:tcPr>
            <w:tcW w:w="2340" w:type="dxa"/>
            <w:vAlign w:val="center"/>
          </w:tcPr>
          <w:p w14:paraId="730FABBB" w14:textId="247C846A" w:rsidR="009B7853" w:rsidRDefault="009B7853" w:rsidP="000A164C">
            <w:r>
              <w:t>ath-miR159b-3p</w:t>
            </w:r>
          </w:p>
        </w:tc>
        <w:tc>
          <w:tcPr>
            <w:tcW w:w="3579" w:type="dxa"/>
            <w:vAlign w:val="center"/>
          </w:tcPr>
          <w:p w14:paraId="3B3C23A3" w14:textId="3DF6D644" w:rsidR="009B7853" w:rsidRDefault="00FF153A" w:rsidP="000A164C">
            <w:r w:rsidRPr="00B87875">
              <w:t>UUUGGAUUGAAGGGAGCUCU</w:t>
            </w:r>
            <w:r>
              <w:t>U</w:t>
            </w:r>
          </w:p>
        </w:tc>
      </w:tr>
      <w:tr w:rsidR="00FF153A" w14:paraId="2BFB3219" w14:textId="77777777" w:rsidTr="000A164C">
        <w:trPr>
          <w:trHeight w:val="320"/>
        </w:trPr>
        <w:tc>
          <w:tcPr>
            <w:tcW w:w="2340" w:type="dxa"/>
            <w:vAlign w:val="center"/>
          </w:tcPr>
          <w:p w14:paraId="0618266A" w14:textId="02CB7D0D" w:rsidR="00FF153A" w:rsidRDefault="00FF153A" w:rsidP="000A164C">
            <w:r>
              <w:t>ath-miR159c</w:t>
            </w:r>
          </w:p>
        </w:tc>
        <w:tc>
          <w:tcPr>
            <w:tcW w:w="3579" w:type="dxa"/>
            <w:vAlign w:val="center"/>
          </w:tcPr>
          <w:p w14:paraId="6786731E" w14:textId="4D64D5B0" w:rsidR="00FF153A" w:rsidRDefault="00FF153A" w:rsidP="000A164C">
            <w:r w:rsidRPr="00B87875">
              <w:t>UUUGGAUUGAAGGGAGCUC</w:t>
            </w:r>
            <w:r>
              <w:t>CU</w:t>
            </w:r>
          </w:p>
        </w:tc>
      </w:tr>
      <w:tr w:rsidR="00FF153A" w14:paraId="0FB043F9" w14:textId="77777777" w:rsidTr="000A164C">
        <w:trPr>
          <w:trHeight w:val="291"/>
        </w:trPr>
        <w:tc>
          <w:tcPr>
            <w:tcW w:w="2340" w:type="dxa"/>
            <w:vAlign w:val="center"/>
          </w:tcPr>
          <w:p w14:paraId="5EBDA7A5" w14:textId="7DE1AECA" w:rsidR="00FF153A" w:rsidRDefault="00FF153A" w:rsidP="000A164C">
            <w:r>
              <w:t>ath-miR161.1</w:t>
            </w:r>
          </w:p>
        </w:tc>
        <w:tc>
          <w:tcPr>
            <w:tcW w:w="3579" w:type="dxa"/>
            <w:vAlign w:val="center"/>
          </w:tcPr>
          <w:p w14:paraId="2CD5587B" w14:textId="37757E78" w:rsidR="00FF153A" w:rsidRDefault="00FF153A" w:rsidP="000A164C">
            <w:r>
              <w:t>UGAAAGUGACUACAUCGGGGU</w:t>
            </w:r>
          </w:p>
        </w:tc>
      </w:tr>
      <w:tr w:rsidR="00FF153A" w14:paraId="652F979E" w14:textId="77777777" w:rsidTr="000A164C">
        <w:trPr>
          <w:trHeight w:val="320"/>
        </w:trPr>
        <w:tc>
          <w:tcPr>
            <w:tcW w:w="2340" w:type="dxa"/>
            <w:vAlign w:val="center"/>
          </w:tcPr>
          <w:p w14:paraId="782C6066" w14:textId="3276BD86" w:rsidR="00FF153A" w:rsidRDefault="00FF153A" w:rsidP="000A164C">
            <w:r>
              <w:t>ath-miR165b</w:t>
            </w:r>
          </w:p>
        </w:tc>
        <w:tc>
          <w:tcPr>
            <w:tcW w:w="3579" w:type="dxa"/>
            <w:vAlign w:val="center"/>
          </w:tcPr>
          <w:p w14:paraId="597B2B0E" w14:textId="023FDB88" w:rsidR="00FF153A" w:rsidRDefault="00FF153A" w:rsidP="000A164C">
            <w:r>
              <w:t>UCGGACCAGGCUUCAUCCCCC</w:t>
            </w:r>
          </w:p>
        </w:tc>
      </w:tr>
      <w:tr w:rsidR="00FF153A" w14:paraId="33625F80" w14:textId="77777777" w:rsidTr="000A164C">
        <w:trPr>
          <w:trHeight w:val="320"/>
        </w:trPr>
        <w:tc>
          <w:tcPr>
            <w:tcW w:w="2340" w:type="dxa"/>
            <w:vAlign w:val="center"/>
          </w:tcPr>
          <w:p w14:paraId="2873F241" w14:textId="74D374D6" w:rsidR="00FF153A" w:rsidRDefault="00FF153A" w:rsidP="000A164C">
            <w:r>
              <w:t>ath-miR827</w:t>
            </w:r>
          </w:p>
        </w:tc>
        <w:tc>
          <w:tcPr>
            <w:tcW w:w="3579" w:type="dxa"/>
            <w:vAlign w:val="center"/>
          </w:tcPr>
          <w:p w14:paraId="03216668" w14:textId="00072317" w:rsidR="00FF153A" w:rsidRDefault="00FF153A" w:rsidP="000A164C">
            <w:r w:rsidRPr="00B87875">
              <w:t>UUAGAUGACCAUCAACAAACU</w:t>
            </w:r>
          </w:p>
        </w:tc>
      </w:tr>
      <w:tr w:rsidR="00FF153A" w14:paraId="1A9A53DD" w14:textId="77777777" w:rsidTr="000A164C">
        <w:trPr>
          <w:trHeight w:val="291"/>
        </w:trPr>
        <w:tc>
          <w:tcPr>
            <w:tcW w:w="2340" w:type="dxa"/>
            <w:vAlign w:val="center"/>
          </w:tcPr>
          <w:p w14:paraId="7A120B80" w14:textId="5CCB568E" w:rsidR="00FF153A" w:rsidRDefault="00FF153A" w:rsidP="000A164C">
            <w:r>
              <w:t>ath-miR5642b</w:t>
            </w:r>
          </w:p>
        </w:tc>
        <w:tc>
          <w:tcPr>
            <w:tcW w:w="3579" w:type="dxa"/>
            <w:vAlign w:val="center"/>
          </w:tcPr>
          <w:p w14:paraId="215024A3" w14:textId="3E249B9A" w:rsidR="00FF153A" w:rsidRDefault="00FF153A" w:rsidP="000A164C">
            <w:r w:rsidRPr="00B87875">
              <w:t>UCUCGCGCUUGUACGGCUUU</w:t>
            </w:r>
          </w:p>
        </w:tc>
      </w:tr>
      <w:tr w:rsidR="00FF153A" w14:paraId="571B0CB7" w14:textId="77777777" w:rsidTr="000A164C">
        <w:trPr>
          <w:trHeight w:val="612"/>
        </w:trPr>
        <w:tc>
          <w:tcPr>
            <w:tcW w:w="2340" w:type="dxa"/>
            <w:vAlign w:val="center"/>
          </w:tcPr>
          <w:p w14:paraId="6DD878F0" w14:textId="7A7BADDE" w:rsidR="00FF153A" w:rsidRDefault="00FF153A" w:rsidP="000A164C">
            <w:r>
              <w:t>sc-ath-miR158a-3p</w:t>
            </w:r>
          </w:p>
        </w:tc>
        <w:tc>
          <w:tcPr>
            <w:tcW w:w="3579" w:type="dxa"/>
            <w:vAlign w:val="center"/>
          </w:tcPr>
          <w:p w14:paraId="16074E48" w14:textId="77777777" w:rsidR="00FF153A" w:rsidRDefault="00FF153A" w:rsidP="000A164C">
            <w:r>
              <w:t>CAACAAGAUGACAAUGUCAC</w:t>
            </w:r>
          </w:p>
          <w:p w14:paraId="24A488A6" w14:textId="02A54468" w:rsidR="00FF153A" w:rsidRDefault="00FF153A" w:rsidP="000A164C">
            <w:r w:rsidRPr="00B87875">
              <w:t>UGAAAACAUACAUCAGACCG</w:t>
            </w:r>
            <w:r>
              <w:t>*</w:t>
            </w:r>
          </w:p>
        </w:tc>
      </w:tr>
      <w:tr w:rsidR="00FF153A" w14:paraId="712B6025" w14:textId="77777777" w:rsidTr="000A164C">
        <w:trPr>
          <w:trHeight w:val="320"/>
        </w:trPr>
        <w:tc>
          <w:tcPr>
            <w:tcW w:w="2340" w:type="dxa"/>
            <w:vAlign w:val="center"/>
          </w:tcPr>
          <w:p w14:paraId="06071437" w14:textId="4486ED21" w:rsidR="00FF153A" w:rsidRDefault="00FF153A" w:rsidP="000A164C">
            <w:r>
              <w:t>sc-ath-miR158b</w:t>
            </w:r>
          </w:p>
        </w:tc>
        <w:tc>
          <w:tcPr>
            <w:tcW w:w="3579" w:type="dxa"/>
            <w:vAlign w:val="center"/>
          </w:tcPr>
          <w:p w14:paraId="589F451D" w14:textId="66D5B21E" w:rsidR="00FF153A" w:rsidRDefault="00FF153A" w:rsidP="000A164C">
            <w:r w:rsidRPr="00B87875">
              <w:t>GACAAGCUCCACAUACAGAA</w:t>
            </w:r>
          </w:p>
        </w:tc>
      </w:tr>
      <w:tr w:rsidR="00FF153A" w14:paraId="3320D15C" w14:textId="77777777" w:rsidTr="000A164C">
        <w:trPr>
          <w:trHeight w:val="612"/>
        </w:trPr>
        <w:tc>
          <w:tcPr>
            <w:tcW w:w="2340" w:type="dxa"/>
            <w:vAlign w:val="center"/>
          </w:tcPr>
          <w:p w14:paraId="53469A14" w14:textId="1D80FEB3" w:rsidR="00FF153A" w:rsidRDefault="00FF153A" w:rsidP="000A164C">
            <w:r>
              <w:t>sc-ath-miR159a</w:t>
            </w:r>
          </w:p>
        </w:tc>
        <w:tc>
          <w:tcPr>
            <w:tcW w:w="3579" w:type="dxa"/>
            <w:vAlign w:val="center"/>
          </w:tcPr>
          <w:p w14:paraId="56B4E7FC" w14:textId="60C384D5" w:rsidR="0019016E" w:rsidRDefault="0019016E" w:rsidP="000A164C">
            <w:r>
              <w:t>AGGGAAGUAUUGUCGUGACUU</w:t>
            </w:r>
          </w:p>
          <w:p w14:paraId="5691D18C" w14:textId="4AC1BAF5" w:rsidR="00FF153A" w:rsidRDefault="00FF153A" w:rsidP="000A164C">
            <w:r w:rsidRPr="00B87875">
              <w:t>AGAGAGACCUUGGGUUGAUUU</w:t>
            </w:r>
            <w:r>
              <w:t>*</w:t>
            </w:r>
            <w:r w:rsidR="000A164C">
              <w:t>*</w:t>
            </w:r>
          </w:p>
        </w:tc>
      </w:tr>
      <w:tr w:rsidR="00FF153A" w14:paraId="77155B2A" w14:textId="77777777" w:rsidTr="000A164C">
        <w:trPr>
          <w:trHeight w:val="291"/>
        </w:trPr>
        <w:tc>
          <w:tcPr>
            <w:tcW w:w="2340" w:type="dxa"/>
            <w:vAlign w:val="center"/>
          </w:tcPr>
          <w:p w14:paraId="28FB567A" w14:textId="430CCA68" w:rsidR="00FF153A" w:rsidRDefault="00FF153A" w:rsidP="000A164C">
            <w:r>
              <w:t>sc-ath-miR159b-3p</w:t>
            </w:r>
          </w:p>
        </w:tc>
        <w:tc>
          <w:tcPr>
            <w:tcW w:w="3579" w:type="dxa"/>
            <w:vAlign w:val="center"/>
          </w:tcPr>
          <w:p w14:paraId="4D314AF4" w14:textId="6DFBF735" w:rsidR="00FF153A" w:rsidRDefault="0019016E" w:rsidP="000A164C">
            <w:r>
              <w:t>UGGGGACUGUAUCUUAGUUAG</w:t>
            </w:r>
          </w:p>
        </w:tc>
      </w:tr>
      <w:tr w:rsidR="00FF153A" w14:paraId="1A50139C" w14:textId="77777777" w:rsidTr="000A164C">
        <w:trPr>
          <w:trHeight w:val="320"/>
        </w:trPr>
        <w:tc>
          <w:tcPr>
            <w:tcW w:w="2340" w:type="dxa"/>
            <w:vAlign w:val="center"/>
          </w:tcPr>
          <w:p w14:paraId="36AFD5CD" w14:textId="76D21E03" w:rsidR="00FF153A" w:rsidRDefault="00FF153A" w:rsidP="000A164C">
            <w:r>
              <w:t>sc-ath-miR159c</w:t>
            </w:r>
          </w:p>
        </w:tc>
        <w:tc>
          <w:tcPr>
            <w:tcW w:w="3579" w:type="dxa"/>
            <w:vAlign w:val="center"/>
          </w:tcPr>
          <w:p w14:paraId="12A9E202" w14:textId="35056881" w:rsidR="00FF153A" w:rsidRDefault="0019016E" w:rsidP="000A164C">
            <w:r>
              <w:t>CAGGCCUUGGUGUUAUAUGAG</w:t>
            </w:r>
          </w:p>
        </w:tc>
      </w:tr>
      <w:tr w:rsidR="00FF153A" w14:paraId="042C935F" w14:textId="77777777" w:rsidTr="000A164C">
        <w:trPr>
          <w:trHeight w:val="320"/>
        </w:trPr>
        <w:tc>
          <w:tcPr>
            <w:tcW w:w="2340" w:type="dxa"/>
            <w:vAlign w:val="center"/>
          </w:tcPr>
          <w:p w14:paraId="2E71763F" w14:textId="0FAAF23F" w:rsidR="00FF153A" w:rsidRDefault="00FF153A" w:rsidP="000A164C">
            <w:r>
              <w:t>sc-ath-miR161.1</w:t>
            </w:r>
          </w:p>
        </w:tc>
        <w:tc>
          <w:tcPr>
            <w:tcW w:w="3579" w:type="dxa"/>
            <w:vAlign w:val="center"/>
          </w:tcPr>
          <w:p w14:paraId="51D21997" w14:textId="124BFA93" w:rsidR="00FF153A" w:rsidRDefault="0019016E" w:rsidP="000A164C">
            <w:r>
              <w:t>CUGCAGCUAGUUGGGUAAAGA</w:t>
            </w:r>
          </w:p>
        </w:tc>
      </w:tr>
      <w:tr w:rsidR="00FF153A" w14:paraId="57607832" w14:textId="77777777" w:rsidTr="000A164C">
        <w:trPr>
          <w:trHeight w:val="291"/>
        </w:trPr>
        <w:tc>
          <w:tcPr>
            <w:tcW w:w="2340" w:type="dxa"/>
            <w:vAlign w:val="center"/>
          </w:tcPr>
          <w:p w14:paraId="3A8F7619" w14:textId="4BEF90FE" w:rsidR="00FF153A" w:rsidRDefault="00FF153A" w:rsidP="000A164C">
            <w:r>
              <w:t>sc-ath-miR165b</w:t>
            </w:r>
          </w:p>
        </w:tc>
        <w:tc>
          <w:tcPr>
            <w:tcW w:w="3579" w:type="dxa"/>
            <w:vAlign w:val="center"/>
          </w:tcPr>
          <w:p w14:paraId="2CB28336" w14:textId="7FEB159C" w:rsidR="00FF153A" w:rsidRDefault="0019016E" w:rsidP="000A164C">
            <w:r>
              <w:t>CUCCACCGAGGUCCUCCACGU</w:t>
            </w:r>
          </w:p>
        </w:tc>
      </w:tr>
      <w:tr w:rsidR="00FF153A" w14:paraId="6F518A3A" w14:textId="77777777" w:rsidTr="000A164C">
        <w:trPr>
          <w:trHeight w:val="320"/>
        </w:trPr>
        <w:tc>
          <w:tcPr>
            <w:tcW w:w="2340" w:type="dxa"/>
            <w:vAlign w:val="center"/>
          </w:tcPr>
          <w:p w14:paraId="6FD43A25" w14:textId="1B107045" w:rsidR="00FF153A" w:rsidRDefault="00FF153A" w:rsidP="000A164C">
            <w:r>
              <w:t>sc-ath-miR827</w:t>
            </w:r>
          </w:p>
        </w:tc>
        <w:tc>
          <w:tcPr>
            <w:tcW w:w="3579" w:type="dxa"/>
            <w:vAlign w:val="center"/>
          </w:tcPr>
          <w:p w14:paraId="3BC77EA0" w14:textId="6E48EEF5" w:rsidR="00FF153A" w:rsidRDefault="00FF153A" w:rsidP="000A164C">
            <w:r w:rsidRPr="00B87875">
              <w:t>GAUCCAAAAAGCUAAUUUCAC</w:t>
            </w:r>
          </w:p>
        </w:tc>
      </w:tr>
      <w:tr w:rsidR="00FF153A" w14:paraId="323120EF" w14:textId="77777777" w:rsidTr="000A164C">
        <w:trPr>
          <w:trHeight w:val="320"/>
        </w:trPr>
        <w:tc>
          <w:tcPr>
            <w:tcW w:w="2340" w:type="dxa"/>
            <w:vAlign w:val="center"/>
          </w:tcPr>
          <w:p w14:paraId="4954B6DC" w14:textId="519CAC45" w:rsidR="00FF153A" w:rsidRDefault="00FF153A" w:rsidP="000A164C">
            <w:r>
              <w:t>sc-ath-miR5642b</w:t>
            </w:r>
          </w:p>
        </w:tc>
        <w:tc>
          <w:tcPr>
            <w:tcW w:w="3579" w:type="dxa"/>
            <w:vAlign w:val="center"/>
          </w:tcPr>
          <w:p w14:paraId="51F80052" w14:textId="57EC07DB" w:rsidR="00FF153A" w:rsidRDefault="00FF153A" w:rsidP="000A164C">
            <w:r w:rsidRPr="00B87875">
              <w:t>ACGUCGUAAAACUUCACGUG</w:t>
            </w:r>
          </w:p>
        </w:tc>
      </w:tr>
    </w:tbl>
    <w:p w14:paraId="72C157E6" w14:textId="7B1B1BAE" w:rsidR="0019016E" w:rsidRDefault="00141565" w:rsidP="00B87875">
      <w:r>
        <w:rPr>
          <w:b/>
          <w:bCs/>
        </w:rPr>
        <w:t>Supplementary Table S</w:t>
      </w:r>
      <w:r w:rsidR="0019269C">
        <w:rPr>
          <w:b/>
          <w:bCs/>
        </w:rPr>
        <w:t>2</w:t>
      </w:r>
      <w:r w:rsidR="0019016E">
        <w:t xml:space="preserve">: </w:t>
      </w:r>
      <w:r w:rsidR="005D7168">
        <w:t>Sequences of the single-stranded synthetic miRNAs</w:t>
      </w:r>
      <w:r w:rsidR="000A164C">
        <w:t>.</w:t>
      </w:r>
    </w:p>
    <w:p w14:paraId="21C6FC8A" w14:textId="77777777" w:rsidR="000A164C" w:rsidRDefault="000A164C" w:rsidP="00B87875"/>
    <w:p w14:paraId="5C9EC395" w14:textId="77777777" w:rsidR="000A164C" w:rsidRDefault="000A164C" w:rsidP="00B87875"/>
    <w:p w14:paraId="0CB27BAB" w14:textId="77777777" w:rsidR="0019016E" w:rsidRDefault="0019016E" w:rsidP="00B87875"/>
    <w:p w14:paraId="2A4519E7" w14:textId="77777777" w:rsidR="0019016E" w:rsidRDefault="0019016E" w:rsidP="00B87875"/>
    <w:p w14:paraId="5F0D3F93" w14:textId="77777777" w:rsidR="0019016E" w:rsidRDefault="0019016E" w:rsidP="00B87875"/>
    <w:p w14:paraId="0E986A1F" w14:textId="77777777" w:rsidR="0019016E" w:rsidRDefault="0019016E" w:rsidP="00B87875"/>
    <w:p w14:paraId="151A3A58" w14:textId="77777777" w:rsidR="0019016E" w:rsidRDefault="0019016E" w:rsidP="00B87875"/>
    <w:p w14:paraId="01757303" w14:textId="77777777" w:rsidR="0019016E" w:rsidRDefault="0019016E" w:rsidP="00B87875"/>
    <w:p w14:paraId="07AC27E2" w14:textId="77777777" w:rsidR="0019016E" w:rsidRDefault="0019016E" w:rsidP="00B87875"/>
    <w:p w14:paraId="1C5CBD72" w14:textId="77777777" w:rsidR="0019016E" w:rsidRDefault="0019016E" w:rsidP="00B87875"/>
    <w:p w14:paraId="20EFFF28" w14:textId="77777777" w:rsidR="0019016E" w:rsidRDefault="0019016E" w:rsidP="00B87875"/>
    <w:p w14:paraId="063AA547" w14:textId="77777777" w:rsidR="0019016E" w:rsidRDefault="0019016E" w:rsidP="00B87875"/>
    <w:p w14:paraId="3601BD99" w14:textId="77777777" w:rsidR="0019016E" w:rsidRDefault="0019016E" w:rsidP="00B87875"/>
    <w:p w14:paraId="7A10EAF4" w14:textId="77777777" w:rsidR="0019016E" w:rsidRDefault="0019016E" w:rsidP="00B87875"/>
    <w:p w14:paraId="41DD371D" w14:textId="77777777" w:rsidR="0019016E" w:rsidRDefault="0019016E" w:rsidP="00B87875"/>
    <w:p w14:paraId="4AB7F44D" w14:textId="15BA1A58" w:rsidR="0019016E" w:rsidRDefault="0019016E" w:rsidP="00B87875"/>
    <w:p w14:paraId="45150581" w14:textId="77777777" w:rsidR="0019016E" w:rsidRDefault="0019016E" w:rsidP="00B87875"/>
    <w:p w14:paraId="32A28B76" w14:textId="77777777" w:rsidR="000A164C" w:rsidRDefault="000A164C" w:rsidP="000A164C">
      <w:pPr>
        <w:spacing w:line="240" w:lineRule="auto"/>
        <w:contextualSpacing/>
      </w:pPr>
      <w:r>
        <w:t xml:space="preserve">* and **: </w:t>
      </w:r>
      <w:r w:rsidR="00B87875">
        <w:t xml:space="preserve">Scramble miRNAs used </w:t>
      </w:r>
      <w:r w:rsidR="00FF153A">
        <w:t>in the simplified soil community experiment</w:t>
      </w:r>
      <w:r>
        <w:t xml:space="preserve"> </w:t>
      </w:r>
    </w:p>
    <w:p w14:paraId="6DE0E895" w14:textId="153B0F8D" w:rsidR="000A164C" w:rsidRDefault="000A164C" w:rsidP="000A164C">
      <w:pPr>
        <w:spacing w:line="240" w:lineRule="auto"/>
        <w:contextualSpacing/>
      </w:pPr>
      <w:r>
        <w:t xml:space="preserve">** Scramble miRNA ath-miR159a used during </w:t>
      </w:r>
      <w:r w:rsidR="00FF153A">
        <w:t xml:space="preserve">confocal microscopy imaging and flow cytometry. </w:t>
      </w:r>
      <w:r>
        <w:t>Note: all sequences were methylated at their 3’ end.</w:t>
      </w:r>
    </w:p>
    <w:p w14:paraId="4C208BD2" w14:textId="68478CBE" w:rsidR="00FF153A" w:rsidRDefault="00FF153A" w:rsidP="00B87875"/>
    <w:p w14:paraId="4F7A96AE" w14:textId="77777777" w:rsidR="009B7853" w:rsidRDefault="009B7853"/>
    <w:sectPr w:rsidR="009B785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BBF4CF1"/>
    <w:multiLevelType w:val="hybridMultilevel"/>
    <w:tmpl w:val="2A3A416A"/>
    <w:lvl w:ilvl="0" w:tplc="A362871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7CD60D0"/>
    <w:multiLevelType w:val="hybridMultilevel"/>
    <w:tmpl w:val="77F0B102"/>
    <w:lvl w:ilvl="0" w:tplc="EB34B7D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9426A5E"/>
    <w:multiLevelType w:val="hybridMultilevel"/>
    <w:tmpl w:val="6396C7E2"/>
    <w:lvl w:ilvl="0" w:tplc="0714026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F590CC4"/>
    <w:multiLevelType w:val="hybridMultilevel"/>
    <w:tmpl w:val="FC9A43BA"/>
    <w:lvl w:ilvl="0" w:tplc="C37E3F6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3160F19"/>
    <w:multiLevelType w:val="hybridMultilevel"/>
    <w:tmpl w:val="0A8AAFE4"/>
    <w:lvl w:ilvl="0" w:tplc="D99A7E5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73763865">
    <w:abstractNumId w:val="2"/>
  </w:num>
  <w:num w:numId="2" w16cid:durableId="2094861648">
    <w:abstractNumId w:val="3"/>
  </w:num>
  <w:num w:numId="3" w16cid:durableId="240801108">
    <w:abstractNumId w:val="0"/>
  </w:num>
  <w:num w:numId="4" w16cid:durableId="2082096171">
    <w:abstractNumId w:val="4"/>
  </w:num>
  <w:num w:numId="5" w16cid:durableId="132258522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7853"/>
    <w:rsid w:val="000A164C"/>
    <w:rsid w:val="00141565"/>
    <w:rsid w:val="0019016E"/>
    <w:rsid w:val="0019269C"/>
    <w:rsid w:val="002114B5"/>
    <w:rsid w:val="003F7B76"/>
    <w:rsid w:val="004A50FA"/>
    <w:rsid w:val="005D7168"/>
    <w:rsid w:val="00727F08"/>
    <w:rsid w:val="00852068"/>
    <w:rsid w:val="009B7853"/>
    <w:rsid w:val="00A76C11"/>
    <w:rsid w:val="00B87875"/>
    <w:rsid w:val="00C7165D"/>
    <w:rsid w:val="00D34B93"/>
    <w:rsid w:val="00E35C46"/>
    <w:rsid w:val="00FE4A36"/>
    <w:rsid w:val="00FF15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84FB8E"/>
  <w15:chartTrackingRefBased/>
  <w15:docId w15:val="{23496868-42EC-47B1-8BAE-112B057A08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B785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B785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B785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B785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B785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B785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B785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B785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B785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B785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B785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B785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B785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B785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B785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B785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B785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B785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B785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B785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B785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B785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B785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B785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B785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B785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B785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B785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B785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B78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9B7853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B785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FB90E34-22C6-4ADB-93A4-E71EEFCB3F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6</TotalTime>
  <Pages>1</Pages>
  <Words>155</Words>
  <Characters>88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zois, Jessica</dc:creator>
  <cp:keywords/>
  <dc:description/>
  <cp:lastModifiedBy>Étienne Yergeau</cp:lastModifiedBy>
  <cp:revision>3</cp:revision>
  <dcterms:created xsi:type="dcterms:W3CDTF">2024-05-16T13:38:00Z</dcterms:created>
  <dcterms:modified xsi:type="dcterms:W3CDTF">2024-10-08T14:06:00Z</dcterms:modified>
</cp:coreProperties>
</file>